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60132" w14:textId="04A1FBA1" w:rsidR="00CB2AA9" w:rsidRPr="00A102B8" w:rsidRDefault="00411E2F" w:rsidP="00C17021">
      <w:pPr>
        <w:contextualSpacing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2 </w:t>
      </w:r>
      <w:r w:rsidRPr="00AB14F7">
        <w:rPr>
          <w:b/>
          <w:bCs/>
          <w:sz w:val="24"/>
          <w:szCs w:val="24"/>
        </w:rPr>
        <w:t>Appendix. GAM</w:t>
      </w:r>
      <w:r w:rsidR="00053A34">
        <w:rPr>
          <w:b/>
          <w:bCs/>
          <w:sz w:val="24"/>
          <w:szCs w:val="24"/>
        </w:rPr>
        <w:t>s</w:t>
      </w:r>
      <w:r w:rsidRPr="00AB14F7">
        <w:rPr>
          <w:b/>
          <w:bCs/>
          <w:sz w:val="24"/>
          <w:szCs w:val="24"/>
        </w:rPr>
        <w:t xml:space="preserve"> plots</w:t>
      </w:r>
      <w:r w:rsidR="00ED0C54">
        <w:rPr>
          <w:b/>
          <w:bCs/>
          <w:sz w:val="24"/>
          <w:szCs w:val="24"/>
        </w:rPr>
        <w:t xml:space="preserve"> for the Synthetic </w:t>
      </w:r>
      <w:r w:rsidR="00ED0C54" w:rsidRPr="00ED0C54">
        <w:rPr>
          <w:b/>
          <w:bCs/>
          <w:i/>
          <w:iCs/>
          <w:sz w:val="24"/>
          <w:szCs w:val="24"/>
        </w:rPr>
        <w:t>incomplete data</w:t>
      </w:r>
      <w:r w:rsidR="00ED0C54">
        <w:rPr>
          <w:b/>
          <w:bCs/>
          <w:i/>
          <w:iCs/>
          <w:sz w:val="24"/>
          <w:szCs w:val="24"/>
        </w:rPr>
        <w:t xml:space="preserve"> </w:t>
      </w:r>
      <w:r w:rsidR="00ED0C54" w:rsidRPr="00ED0C54">
        <w:rPr>
          <w:b/>
          <w:bCs/>
          <w:sz w:val="24"/>
          <w:szCs w:val="24"/>
        </w:rPr>
        <w:t xml:space="preserve">of Scenario1 and Scenario </w:t>
      </w:r>
      <w:proofErr w:type="gramStart"/>
      <w:r w:rsidR="00ED0C54" w:rsidRPr="00ED0C54">
        <w:rPr>
          <w:b/>
          <w:bCs/>
          <w:sz w:val="24"/>
          <w:szCs w:val="24"/>
        </w:rPr>
        <w:t>2 .</w:t>
      </w:r>
      <w:proofErr w:type="gramEnd"/>
      <w:r w:rsidR="00A102B8">
        <w:rPr>
          <w:b/>
          <w:bCs/>
          <w:sz w:val="24"/>
          <w:szCs w:val="24"/>
        </w:rPr>
        <w:t xml:space="preserve"> </w:t>
      </w:r>
      <w:r w:rsidR="00CB2AA9" w:rsidRPr="00C17021">
        <w:t>S2 Figure 1</w:t>
      </w:r>
      <w:r w:rsidR="00C17021">
        <w:t xml:space="preserve"> shows</w:t>
      </w:r>
      <w:r w:rsidR="00CB2AA9" w:rsidRPr="006225E1">
        <w:t xml:space="preserve"> Smoothers (solid</w:t>
      </w:r>
      <w:r w:rsidR="00CB2AA9">
        <w:t xml:space="preserve"> line</w:t>
      </w:r>
      <w:r w:rsidR="00CB2AA9" w:rsidRPr="006225E1">
        <w:t>)</w:t>
      </w:r>
      <w:r w:rsidR="00CB2AA9">
        <w:t>;</w:t>
      </w:r>
      <w:r w:rsidR="00CB2AA9" w:rsidRPr="006225E1">
        <w:t xml:space="preserve"> s</w:t>
      </w:r>
      <w:r w:rsidR="00CB2AA9" w:rsidRPr="00216B76">
        <w:rPr>
          <w:vertAlign w:val="subscript"/>
        </w:rPr>
        <w:t xml:space="preserve">1 </w:t>
      </w:r>
      <w:r w:rsidR="00CB2AA9" w:rsidRPr="006225E1">
        <w:t>for year and s</w:t>
      </w:r>
      <w:r w:rsidR="00CB2AA9" w:rsidRPr="00216B76">
        <w:rPr>
          <w:vertAlign w:val="subscript"/>
        </w:rPr>
        <w:t xml:space="preserve">2 </w:t>
      </w:r>
      <w:r w:rsidR="00CB2AA9" w:rsidRPr="006225E1">
        <w:t xml:space="preserve">for day within the year </w:t>
      </w:r>
      <w:r w:rsidR="00CB2AA9">
        <w:t>(</w:t>
      </w:r>
      <w:proofErr w:type="spellStart"/>
      <w:r w:rsidR="00CB2AA9" w:rsidRPr="006225E1">
        <w:t>Yday</w:t>
      </w:r>
      <w:proofErr w:type="spellEnd"/>
      <w:r w:rsidR="00CB2AA9">
        <w:t>)</w:t>
      </w:r>
      <w:r w:rsidR="00CB2AA9" w:rsidRPr="006225E1">
        <w:t xml:space="preserve">, with 95% confidence bands (dashed) and partial residuals (dots) obtained by fitting the GAM model to the </w:t>
      </w:r>
      <w:r w:rsidR="00CB2AA9">
        <w:rPr>
          <w:i/>
          <w:iCs/>
        </w:rPr>
        <w:t>incomplete</w:t>
      </w:r>
      <w:r w:rsidR="00CB2AA9" w:rsidRPr="006225E1">
        <w:rPr>
          <w:i/>
          <w:iCs/>
        </w:rPr>
        <w:t xml:space="preserve"> data</w:t>
      </w:r>
      <w:r w:rsidR="00CB2AA9" w:rsidRPr="006225E1">
        <w:t xml:space="preserve"> of (A-</w:t>
      </w:r>
      <w:r w:rsidR="00CB2AA9">
        <w:t>B</w:t>
      </w:r>
      <w:r w:rsidR="00CB2AA9" w:rsidRPr="006225E1">
        <w:t>) Scenario 1 and bottom row (</w:t>
      </w:r>
      <w:r w:rsidR="00CB2AA9">
        <w:t>C</w:t>
      </w:r>
      <w:r w:rsidR="00CB2AA9" w:rsidRPr="006225E1">
        <w:t>-D) Scenario 2.</w:t>
      </w:r>
    </w:p>
    <w:p w14:paraId="74D8BD96" w14:textId="39EE0CB1" w:rsidR="00CB2AA9" w:rsidRDefault="00CB2AA9" w:rsidP="00CB2AA9">
      <w:pPr>
        <w:contextualSpacing/>
        <w:jc w:val="center"/>
        <w:rPr>
          <w:b/>
          <w:bCs/>
          <w:sz w:val="24"/>
          <w:szCs w:val="24"/>
        </w:rPr>
      </w:pPr>
    </w:p>
    <w:p w14:paraId="7C69BD09" w14:textId="77777777" w:rsidR="00CB2AA9" w:rsidRPr="00AB14F7" w:rsidRDefault="00CB2AA9" w:rsidP="00411E2F">
      <w:pPr>
        <w:contextualSpacing/>
        <w:rPr>
          <w:b/>
          <w:bCs/>
          <w:sz w:val="24"/>
          <w:szCs w:val="24"/>
        </w:rPr>
      </w:pPr>
    </w:p>
    <w:p w14:paraId="53C9B1DE" w14:textId="77777777" w:rsidR="00411E2F" w:rsidRDefault="00411E2F" w:rsidP="00CB2AA9">
      <w:pPr>
        <w:contextualSpacing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AEBDABC" wp14:editId="30691CCC">
            <wp:extent cx="6881042" cy="516255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5735" cy="5173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96DBB" w14:textId="77777777" w:rsidR="00411E2F" w:rsidRDefault="00411E2F" w:rsidP="00411E2F">
      <w:pPr>
        <w:contextualSpacing/>
        <w:rPr>
          <w:sz w:val="24"/>
          <w:szCs w:val="24"/>
        </w:rPr>
      </w:pPr>
    </w:p>
    <w:p w14:paraId="6E48A3BC" w14:textId="77777777" w:rsidR="00411E2F" w:rsidRDefault="00411E2F" w:rsidP="00411E2F">
      <w:pPr>
        <w:contextualSpacing/>
        <w:rPr>
          <w:sz w:val="24"/>
          <w:szCs w:val="24"/>
        </w:rPr>
      </w:pPr>
    </w:p>
    <w:p w14:paraId="73BE631F" w14:textId="67B59E24" w:rsidR="00411E2F" w:rsidRPr="00C17021" w:rsidRDefault="00C17021" w:rsidP="00411E2F">
      <w:pPr>
        <w:contextualSpacing/>
        <w:rPr>
          <w:b/>
          <w:bCs/>
          <w:sz w:val="24"/>
          <w:szCs w:val="24"/>
        </w:rPr>
      </w:pPr>
      <w:r w:rsidRPr="00C17021">
        <w:rPr>
          <w:b/>
          <w:bCs/>
        </w:rPr>
        <w:t>S2 Figure 1</w:t>
      </w:r>
    </w:p>
    <w:p w14:paraId="69ED97F7" w14:textId="77777777" w:rsidR="00411E2F" w:rsidRDefault="00411E2F" w:rsidP="00411E2F">
      <w:pPr>
        <w:contextualSpacing/>
        <w:rPr>
          <w:sz w:val="24"/>
          <w:szCs w:val="24"/>
        </w:rPr>
      </w:pPr>
    </w:p>
    <w:p w14:paraId="3570F275" w14:textId="77777777" w:rsidR="0028619E" w:rsidRDefault="0028619E"/>
    <w:sectPr w:rsidR="0028619E" w:rsidSect="00ED0C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E2F"/>
    <w:rsid w:val="00053A34"/>
    <w:rsid w:val="00285F3D"/>
    <w:rsid w:val="0028619E"/>
    <w:rsid w:val="00411E2F"/>
    <w:rsid w:val="004C0501"/>
    <w:rsid w:val="00A102B8"/>
    <w:rsid w:val="00C17021"/>
    <w:rsid w:val="00CB2AA9"/>
    <w:rsid w:val="00ED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ED5C"/>
  <w15:chartTrackingRefBased/>
  <w15:docId w15:val="{10AE8B2D-464E-47AC-8168-92B51E82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C05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rist</dc:creator>
  <cp:keywords/>
  <dc:description/>
  <cp:lastModifiedBy>Tom Macalisang</cp:lastModifiedBy>
  <cp:revision>2</cp:revision>
  <dcterms:created xsi:type="dcterms:W3CDTF">2022-03-01T05:38:00Z</dcterms:created>
  <dcterms:modified xsi:type="dcterms:W3CDTF">2022-03-01T05:38:00Z</dcterms:modified>
</cp:coreProperties>
</file>